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4AAA" w:rsidRPr="00044A16" w:rsidRDefault="004E4AAA" w:rsidP="004E4AAA">
      <w:pPr>
        <w:rPr>
          <w:color w:val="4472C4" w:themeColor="accent1"/>
          <w:lang w:val="en-US"/>
        </w:rPr>
      </w:pPr>
    </w:p>
    <w:tbl>
      <w:tblPr>
        <w:tblStyle w:val="Tabellrutnt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586"/>
        <w:gridCol w:w="945"/>
        <w:gridCol w:w="945"/>
        <w:gridCol w:w="945"/>
        <w:gridCol w:w="944"/>
        <w:gridCol w:w="944"/>
        <w:gridCol w:w="1054"/>
        <w:gridCol w:w="703"/>
      </w:tblGrid>
      <w:tr w:rsidR="004E4AAA" w:rsidRPr="00BC5368" w:rsidTr="002041C1">
        <w:tc>
          <w:tcPr>
            <w:tcW w:w="0" w:type="auto"/>
            <w:vAlign w:val="center"/>
          </w:tcPr>
          <w:p w:rsidR="004E4AAA" w:rsidRPr="00044A16" w:rsidRDefault="004E4AAA" w:rsidP="002041C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44A16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C5368">
              <w:rPr>
                <w:rFonts w:cstheme="minorHAnsi"/>
                <w:b/>
                <w:sz w:val="16"/>
                <w:szCs w:val="16"/>
              </w:rPr>
              <w:t>GBC</w:t>
            </w:r>
            <w:proofErr w:type="spellEnd"/>
          </w:p>
        </w:tc>
        <w:tc>
          <w:tcPr>
            <w:tcW w:w="0" w:type="auto"/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iCCA</w:t>
            </w:r>
          </w:p>
        </w:tc>
        <w:tc>
          <w:tcPr>
            <w:tcW w:w="0" w:type="auto"/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pCCA</w:t>
            </w:r>
          </w:p>
        </w:tc>
        <w:tc>
          <w:tcPr>
            <w:tcW w:w="0" w:type="auto"/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dCCA</w:t>
            </w:r>
          </w:p>
        </w:tc>
        <w:tc>
          <w:tcPr>
            <w:tcW w:w="0" w:type="auto"/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C5368">
              <w:rPr>
                <w:rFonts w:cstheme="minorHAnsi"/>
                <w:b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0" w:type="auto"/>
            <w:vAlign w:val="center"/>
          </w:tcPr>
          <w:p w:rsidR="004E4AAA" w:rsidRPr="00BC5368" w:rsidRDefault="004E4AAA" w:rsidP="002041C1">
            <w:pPr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p-</w:t>
            </w:r>
            <w:proofErr w:type="spellStart"/>
            <w:r w:rsidRPr="00BC5368">
              <w:rPr>
                <w:rFonts w:cstheme="minorHAnsi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4E4AAA" w:rsidRPr="00BC5368" w:rsidTr="002041C1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BC5368" w:rsidRDefault="004E4AAA" w:rsidP="002041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N=4</w:t>
            </w:r>
            <w:r>
              <w:rPr>
                <w:rFonts w:cstheme="minorHAnsi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N=29</w:t>
            </w:r>
            <w:r>
              <w:rPr>
                <w:rFonts w:cstheme="minorHAnsi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N=</w:t>
            </w:r>
            <w:r>
              <w:rPr>
                <w:rFonts w:cstheme="minorHAnsi"/>
                <w:b/>
                <w:sz w:val="16"/>
                <w:szCs w:val="16"/>
              </w:rPr>
              <w:t>389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N=16</w:t>
            </w:r>
            <w:r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N=1</w:t>
            </w:r>
            <w:r>
              <w:rPr>
                <w:rFonts w:cstheme="minorHAnsi"/>
                <w:b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BC5368" w:rsidRDefault="004E4AAA" w:rsidP="002041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5368">
              <w:rPr>
                <w:rFonts w:cstheme="minorHAnsi"/>
                <w:b/>
                <w:sz w:val="16"/>
                <w:szCs w:val="16"/>
              </w:rPr>
              <w:t>N=1,</w:t>
            </w:r>
            <w:r>
              <w:rPr>
                <w:rFonts w:cstheme="minorHAnsi"/>
                <w:b/>
                <w:sz w:val="16"/>
                <w:szCs w:val="16"/>
              </w:rPr>
              <w:t>39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BC5368" w:rsidRDefault="004E4AAA" w:rsidP="002041C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E4AAA" w:rsidRPr="001941FD" w:rsidTr="002041C1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Peri</w:t>
            </w:r>
            <w:del w:id="0" w:author="Anna Forslund" w:date="2024-10-12T17:34:00Z">
              <w:r w:rsidRPr="001941FD" w:rsidDel="00374BC5">
                <w:rPr>
                  <w:rFonts w:eastAsia="Calibri" w:cstheme="minorHAnsi"/>
                  <w:sz w:val="16"/>
                  <w:szCs w:val="16"/>
                  <w:lang w:val="en-US"/>
                </w:rPr>
                <w:delText>o</w:delText>
              </w:r>
            </w:del>
            <w:del w:id="1" w:author="Anna Forslund" w:date="2024-10-12T17:33:00Z">
              <w:r w:rsidRPr="001941FD" w:rsidDel="00374BC5">
                <w:rPr>
                  <w:rFonts w:eastAsia="Calibri" w:cstheme="minorHAnsi"/>
                  <w:sz w:val="16"/>
                  <w:szCs w:val="16"/>
                  <w:lang w:val="en-US"/>
                </w:rPr>
                <w:delText>perati</w:delText>
              </w:r>
            </w:del>
            <w:ins w:id="2" w:author="Anna Forslund" w:date="2024-10-12T17:33:00Z">
              <w:r w:rsidR="00374BC5">
                <w:rPr>
                  <w:rFonts w:eastAsia="Calibri" w:cstheme="minorHAnsi"/>
                  <w:sz w:val="16"/>
                  <w:szCs w:val="16"/>
                  <w:lang w:val="en-US"/>
                </w:rPr>
                <w:t>procedural</w:t>
              </w:r>
            </w:ins>
            <w:del w:id="3" w:author="Anna Forslund" w:date="2024-10-12T17:33:00Z">
              <w:r w:rsidRPr="001941FD" w:rsidDel="00374BC5">
                <w:rPr>
                  <w:rFonts w:eastAsia="Calibri" w:cstheme="minorHAnsi"/>
                  <w:sz w:val="16"/>
                  <w:szCs w:val="16"/>
                  <w:lang w:val="en-US"/>
                </w:rPr>
                <w:delText>ve</w:delText>
              </w:r>
            </w:del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complications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76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26 (79.5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33 (80.3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02 (77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32 (82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20 (81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113 (79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84 (20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57 (19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87 (22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9 (18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7 (18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84 (20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Intraprocedural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12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402 (98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79 (96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85 (99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58 (98.1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2 (96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366 (97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8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0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1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3.8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4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0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9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5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3.4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1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Intraprocedural bleeding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16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408 (99.5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87 (99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88 (99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59 (98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4 (98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386 (99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0.5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0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0.3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0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1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0.8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Intraprocedural leakage/bile leakage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28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404 (98.5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82 (97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86 (99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60 (99.4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5 (98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377 (98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6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5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8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8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0.8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0.6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4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0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4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Postprocedural complications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50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31 (80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38 (82.1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06 (78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35 (83.9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24 (84.4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134 (81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79 (19.3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52 (17.9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83 (21.3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6 (16.1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3 (15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63 (18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Postprocedural bleeding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24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97 (96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86 (98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85 (99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59 (98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5 (98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372 (98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3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3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4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4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4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0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4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5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8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Postprocedural leakage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84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401 (97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82 (97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81 (97.9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56 (96.9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5 (98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365 (97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9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8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8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8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1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5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3.1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4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3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Postprocedural </w:t>
            </w:r>
            <w:ins w:id="4" w:author="Anna Forslund" w:date="2024-10-12T17:34:00Z">
              <w:r w:rsidR="00374BC5">
                <w:rPr>
                  <w:rFonts w:eastAsia="Calibri" w:cstheme="minorHAnsi"/>
                  <w:sz w:val="16"/>
                  <w:szCs w:val="16"/>
                  <w:lang w:val="en-US"/>
                </w:rPr>
                <w:t>pancreatitis (</w:t>
              </w:r>
            </w:ins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PEP</w:t>
            </w:r>
            <w:ins w:id="5" w:author="Anna Forslund" w:date="2024-10-12T17:34:00Z">
              <w:r w:rsidR="00374BC5">
                <w:rPr>
                  <w:rFonts w:eastAsia="Calibri" w:cstheme="minorHAnsi"/>
                  <w:sz w:val="16"/>
                  <w:szCs w:val="16"/>
                  <w:lang w:val="en-US"/>
                </w:rPr>
                <w:t>)</w:t>
              </w:r>
            </w:ins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80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73 (91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70 (93.1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53 (90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9 (92.5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36 (92.5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281 (91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7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9.0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0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6.9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6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9.3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7.5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1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7.5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16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8.3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Postprocedural cholangiti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69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86 (94.1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72 (93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58 (92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51 (93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0 (95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307 (93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4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5.9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8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6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1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8.0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0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6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7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4.8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90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6.4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Postprocedural other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48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94 (96.1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83 (97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76 (96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59 (98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4 (98.0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356 (97.1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6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3.9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7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4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13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3.3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1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0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41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2.9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0d mortality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0.036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51 (85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50 (86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357 (91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44 (89.4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24 (84.4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,226 (87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59 (14.4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40 (13.8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32 </w:t>
            </w:r>
            <w:proofErr w:type="gramStart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( 8.2</w:t>
            </w:r>
            <w:proofErr w:type="gramEnd"/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7 (10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3 (15.6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71 (12.2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90d mortality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&lt;0.001</w:t>
            </w:r>
          </w:p>
        </w:tc>
      </w:tr>
      <w:tr w:rsidR="004E4AAA" w:rsidRPr="001941FD" w:rsidTr="002041C1"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57 (62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84 (63.4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296 (76.1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09 (67.7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80 (54.4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926 (66.3%)</w:t>
            </w:r>
          </w:p>
        </w:tc>
        <w:tc>
          <w:tcPr>
            <w:tcW w:w="0" w:type="auto"/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E4AAA" w:rsidRPr="001941FD" w:rsidTr="002041C1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53 (37.3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106 (36.6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93 (23.9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52 (32.3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67 (45.6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1941FD">
              <w:rPr>
                <w:rFonts w:eastAsia="Calibri" w:cstheme="minorHAnsi"/>
                <w:sz w:val="16"/>
                <w:szCs w:val="16"/>
                <w:lang w:val="en-US"/>
              </w:rPr>
              <w:t>471 (33.7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E4AAA" w:rsidRPr="001941FD" w:rsidRDefault="004E4AAA" w:rsidP="002041C1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</w:tbl>
    <w:p w:rsidR="004E4AAA" w:rsidRDefault="004E4AAA" w:rsidP="004E4AAA">
      <w:pPr>
        <w:rPr>
          <w:iCs/>
          <w:color w:val="000000"/>
          <w:sz w:val="20"/>
          <w:szCs w:val="20"/>
          <w:lang w:val="en-US"/>
        </w:rPr>
      </w:pPr>
      <w:r w:rsidRPr="00AB63DB">
        <w:rPr>
          <w:iCs/>
          <w:color w:val="000000"/>
          <w:sz w:val="20"/>
          <w:szCs w:val="20"/>
          <w:lang w:val="en-US"/>
        </w:rPr>
        <w:t xml:space="preserve">*Fisher´s exact test. </w:t>
      </w:r>
    </w:p>
    <w:p w:rsidR="004E4AAA" w:rsidRPr="00AB63DB" w:rsidRDefault="004E4AAA" w:rsidP="004E4AAA">
      <w:pPr>
        <w:rPr>
          <w:iCs/>
          <w:color w:val="000000"/>
          <w:sz w:val="20"/>
          <w:szCs w:val="20"/>
          <w:lang w:val="en-US"/>
        </w:rPr>
      </w:pPr>
      <w:r>
        <w:rPr>
          <w:iCs/>
          <w:color w:val="000000"/>
          <w:sz w:val="20"/>
          <w:szCs w:val="20"/>
          <w:lang w:val="en-US"/>
        </w:rPr>
        <w:t>39 patients with missing values on postprocedural complication are excluded.</w:t>
      </w:r>
    </w:p>
    <w:p w:rsidR="008802D4" w:rsidRPr="004E4AAA" w:rsidRDefault="008802D4">
      <w:pPr>
        <w:rPr>
          <w:lang w:val="en-US"/>
        </w:rPr>
      </w:pPr>
    </w:p>
    <w:sectPr w:rsidR="008802D4" w:rsidRPr="004E4AAA" w:rsidSect="002D13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Forslund">
    <w15:presenceInfo w15:providerId="Windows Live" w15:userId="bd93cee9747be4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AA"/>
    <w:rsid w:val="002D1310"/>
    <w:rsid w:val="00374BC5"/>
    <w:rsid w:val="004953D8"/>
    <w:rsid w:val="004E4AAA"/>
    <w:rsid w:val="008802D4"/>
    <w:rsid w:val="009E7AD3"/>
    <w:rsid w:val="00AD28F2"/>
    <w:rsid w:val="00DC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0CBC09"/>
  <w15:chartTrackingRefBased/>
  <w15:docId w15:val="{B16F8243-9A8F-4643-8AA1-DAF20A1C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AA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E4AA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4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2182</Characters>
  <Application>Microsoft Office Word</Application>
  <DocSecurity>0</DocSecurity>
  <Lines>37</Lines>
  <Paragraphs>12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rslund</dc:creator>
  <cp:keywords/>
  <dc:description/>
  <cp:lastModifiedBy>Anna Forslund</cp:lastModifiedBy>
  <cp:revision>3</cp:revision>
  <dcterms:created xsi:type="dcterms:W3CDTF">2024-10-12T15:33:00Z</dcterms:created>
  <dcterms:modified xsi:type="dcterms:W3CDTF">2024-10-12T15:34:00Z</dcterms:modified>
</cp:coreProperties>
</file>